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C98" w:rsidRPr="008A5A70" w:rsidRDefault="00C87E4A">
      <w:pPr>
        <w:rPr>
          <w:b/>
        </w:rPr>
      </w:pPr>
      <w:r w:rsidRPr="008A5A70">
        <w:rPr>
          <w:b/>
        </w:rPr>
        <w:t>S2</w:t>
      </w:r>
      <w:r w:rsidR="00C32C98" w:rsidRPr="008A5A70">
        <w:rPr>
          <w:b/>
        </w:rPr>
        <w:t xml:space="preserve"> </w:t>
      </w:r>
      <w:r w:rsidR="00372A24">
        <w:rPr>
          <w:b/>
        </w:rPr>
        <w:t xml:space="preserve">Table: </w:t>
      </w:r>
      <w:bookmarkStart w:id="0" w:name="_GoBack"/>
      <w:bookmarkEnd w:id="0"/>
      <w:r w:rsidR="00C32C98" w:rsidRPr="008A5A70">
        <w:rPr>
          <w:b/>
        </w:rPr>
        <w:t xml:space="preserve">Interview schedule for </w:t>
      </w:r>
      <w:r w:rsidRPr="008A5A70">
        <w:rPr>
          <w:b/>
        </w:rPr>
        <w:t>formula feeder m</w:t>
      </w:r>
      <w:r w:rsidR="00C32C98" w:rsidRPr="008A5A70">
        <w:rPr>
          <w:b/>
        </w:rPr>
        <w:t>o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C32C98" w:rsidTr="00372A24">
        <w:tc>
          <w:tcPr>
            <w:tcW w:w="2605" w:type="dxa"/>
          </w:tcPr>
          <w:p w:rsidR="00C32C98" w:rsidRDefault="00C32C98">
            <w:r>
              <w:t>Introduction</w:t>
            </w:r>
          </w:p>
        </w:tc>
        <w:tc>
          <w:tcPr>
            <w:tcW w:w="6745" w:type="dxa"/>
          </w:tcPr>
          <w:p w:rsidR="00C32C98" w:rsidRDefault="00C32C98">
            <w:r>
              <w:t>Welcome</w:t>
            </w:r>
          </w:p>
          <w:p w:rsidR="00C32C98" w:rsidRDefault="00C32C98">
            <w:r>
              <w:t>Introductory information about the study</w:t>
            </w:r>
          </w:p>
          <w:p w:rsidR="00C32C98" w:rsidRDefault="00C32C98">
            <w:r>
              <w:t>Consent</w:t>
            </w:r>
          </w:p>
        </w:tc>
      </w:tr>
      <w:tr w:rsidR="00C32C98" w:rsidTr="00372A24">
        <w:tc>
          <w:tcPr>
            <w:tcW w:w="2605" w:type="dxa"/>
          </w:tcPr>
          <w:p w:rsidR="00C32C98" w:rsidRDefault="00C32C98">
            <w:r>
              <w:t>Personal history of the participants</w:t>
            </w:r>
          </w:p>
        </w:tc>
        <w:tc>
          <w:tcPr>
            <w:tcW w:w="6745" w:type="dxa"/>
          </w:tcPr>
          <w:p w:rsidR="00C32C98" w:rsidRDefault="00C32C98" w:rsidP="00C32C98">
            <w:r>
              <w:t xml:space="preserve">Age, gender, educational qualification, current occupation, </w:t>
            </w:r>
          </w:p>
        </w:tc>
      </w:tr>
      <w:tr w:rsidR="00C32C98" w:rsidTr="00372A24">
        <w:tc>
          <w:tcPr>
            <w:tcW w:w="2605" w:type="dxa"/>
          </w:tcPr>
          <w:p w:rsidR="00C32C98" w:rsidRDefault="00C32C98">
            <w:r>
              <w:t>Major questions</w:t>
            </w:r>
          </w:p>
        </w:tc>
        <w:tc>
          <w:tcPr>
            <w:tcW w:w="6745" w:type="dxa"/>
          </w:tcPr>
          <w:p w:rsidR="00765A99" w:rsidRPr="006A2D5A" w:rsidRDefault="00765A99" w:rsidP="00765A99">
            <w:pPr>
              <w:pStyle w:val="ListParagraph"/>
              <w:numPr>
                <w:ilvl w:val="0"/>
                <w:numId w:val="1"/>
              </w:numPr>
              <w:rPr>
                <w:rFonts w:cs="Calibri"/>
              </w:rPr>
            </w:pPr>
            <w:r w:rsidRPr="006A2D5A">
              <w:rPr>
                <w:rFonts w:cs="Calibri"/>
              </w:rPr>
              <w:t>What do you know about breast feeding (Probe: initiation of breast feeding, colostrum feeding and its importance, pre-lacteal feeding, milk exclusive breast feeding, duration of breast feeding, sources of breastfeeding, advantage and disadvantage of breastfeeding)</w:t>
            </w:r>
          </w:p>
          <w:p w:rsidR="00C32C98" w:rsidRDefault="00C32C98" w:rsidP="00C32C98">
            <w:pPr>
              <w:pStyle w:val="ListParagraph"/>
              <w:numPr>
                <w:ilvl w:val="0"/>
                <w:numId w:val="1"/>
              </w:numPr>
            </w:pPr>
            <w:r>
              <w:t>H</w:t>
            </w:r>
            <w:r w:rsidR="00DF1BFE">
              <w:t>ow are you feeding your baby? (P</w:t>
            </w:r>
            <w:r>
              <w:t>robe: breastfeeding exclusively, both breastfeeding and breast-milk substitutes</w:t>
            </w:r>
            <w:r w:rsidR="00DF1BFE">
              <w:t>, feeding breast-milk substitute only)</w:t>
            </w:r>
          </w:p>
          <w:p w:rsidR="00DF1BFE" w:rsidRDefault="00DF1BFE" w:rsidP="00DF1BFE">
            <w:pPr>
              <w:pStyle w:val="ListParagraph"/>
              <w:numPr>
                <w:ilvl w:val="0"/>
                <w:numId w:val="1"/>
              </w:numPr>
            </w:pPr>
            <w:r>
              <w:t>Has your baby been given anything other than breast milk since it was born?</w:t>
            </w:r>
          </w:p>
          <w:p w:rsidR="00DF1BFE" w:rsidRDefault="00DF1BFE" w:rsidP="00DF1BFE">
            <w:pPr>
              <w:pStyle w:val="ListParagraph"/>
              <w:numPr>
                <w:ilvl w:val="0"/>
                <w:numId w:val="1"/>
              </w:numPr>
            </w:pPr>
            <w:r>
              <w:t>If yes, why was your baby given the supplements?  How they fed? (bottle, spoon)</w:t>
            </w:r>
          </w:p>
          <w:p w:rsidR="00DF1BFE" w:rsidRDefault="00765A99" w:rsidP="00DF1BFE">
            <w:pPr>
              <w:pStyle w:val="ListParagraph"/>
              <w:numPr>
                <w:ilvl w:val="0"/>
                <w:numId w:val="1"/>
              </w:numPr>
            </w:pPr>
            <w:r>
              <w:t>Have you</w:t>
            </w:r>
            <w:r w:rsidR="00DF1BFE">
              <w:t xml:space="preserve"> face</w:t>
            </w:r>
            <w:r>
              <w:t>d</w:t>
            </w:r>
            <w:r w:rsidR="00DF1BFE">
              <w:t xml:space="preserve"> any problem </w:t>
            </w:r>
            <w:r w:rsidR="006B008E">
              <w:t>or what other woman/ mother faced problem regarding breastfeeding? I</w:t>
            </w:r>
            <w:r w:rsidR="00DF1BFE">
              <w:t>f yes please describe (probe: personal, social, familial, financial, cultural</w:t>
            </w:r>
            <w:r w:rsidR="006B008E">
              <w:t>, institutional etc.)</w:t>
            </w:r>
          </w:p>
          <w:p w:rsidR="00717D43" w:rsidRPr="006A2D5A" w:rsidRDefault="00717D43" w:rsidP="00717D43">
            <w:pPr>
              <w:pStyle w:val="ListParagraph"/>
              <w:numPr>
                <w:ilvl w:val="0"/>
                <w:numId w:val="1"/>
              </w:numPr>
              <w:rPr>
                <w:rFonts w:cs="Calibri"/>
              </w:rPr>
            </w:pPr>
            <w:r w:rsidRPr="006A2D5A">
              <w:rPr>
                <w:rFonts w:cs="Calibri"/>
              </w:rPr>
              <w:t xml:space="preserve">Why and how did you/a mother (in your community) initiate formula feeding? How they influenced? </w:t>
            </w:r>
            <w:r>
              <w:rPr>
                <w:rFonts w:cs="Calibri"/>
              </w:rPr>
              <w:t>From which sources the mother heard about infant formula?</w:t>
            </w:r>
          </w:p>
          <w:p w:rsidR="006B008E" w:rsidRDefault="006B008E" w:rsidP="00DF1BFE">
            <w:pPr>
              <w:pStyle w:val="ListParagraph"/>
              <w:numPr>
                <w:ilvl w:val="0"/>
                <w:numId w:val="1"/>
              </w:numPr>
            </w:pPr>
            <w:r>
              <w:t xml:space="preserve">Do you have any suggestions regarding promoting breastfeeding practices and/or </w:t>
            </w:r>
            <w:r w:rsidR="00E8428F">
              <w:t>discourage</w:t>
            </w:r>
            <w:r>
              <w:t xml:space="preserve"> </w:t>
            </w:r>
            <w:r w:rsidR="00E8428F">
              <w:t>formula feeding</w:t>
            </w:r>
            <w:r>
              <w:t xml:space="preserve">? Please explain. </w:t>
            </w:r>
          </w:p>
          <w:p w:rsidR="00C32C98" w:rsidRDefault="00C32C98"/>
        </w:tc>
      </w:tr>
      <w:tr w:rsidR="00C32C98" w:rsidTr="00372A24">
        <w:tc>
          <w:tcPr>
            <w:tcW w:w="2605" w:type="dxa"/>
          </w:tcPr>
          <w:p w:rsidR="00C32C98" w:rsidRDefault="00C32C98">
            <w:r>
              <w:t>Closing questions</w:t>
            </w:r>
          </w:p>
        </w:tc>
        <w:tc>
          <w:tcPr>
            <w:tcW w:w="6745" w:type="dxa"/>
          </w:tcPr>
          <w:p w:rsidR="00C32C98" w:rsidRDefault="00E8428F" w:rsidP="00E8428F">
            <w:pPr>
              <w:pStyle w:val="ListParagraph"/>
              <w:numPr>
                <w:ilvl w:val="0"/>
                <w:numId w:val="1"/>
              </w:numPr>
            </w:pPr>
            <w:r>
              <w:t>Do you feel there is something important we should have asked that we did not address?</w:t>
            </w:r>
          </w:p>
          <w:p w:rsidR="00E8428F" w:rsidRDefault="00E8428F" w:rsidP="00E8428F">
            <w:pPr>
              <w:pStyle w:val="ListParagraph"/>
              <w:numPr>
                <w:ilvl w:val="0"/>
                <w:numId w:val="1"/>
              </w:numPr>
            </w:pPr>
            <w:r>
              <w:t xml:space="preserve">Thanks </w:t>
            </w:r>
          </w:p>
        </w:tc>
      </w:tr>
    </w:tbl>
    <w:p w:rsidR="00C32C98" w:rsidRDefault="00C32C98"/>
    <w:p w:rsidR="00E8428F" w:rsidRDefault="00E8428F"/>
    <w:p w:rsidR="00E8428F" w:rsidRDefault="00E8428F"/>
    <w:p w:rsidR="00E8428F" w:rsidRDefault="00E8428F"/>
    <w:p w:rsidR="00E8428F" w:rsidRDefault="00E8428F"/>
    <w:p w:rsidR="00E8428F" w:rsidRDefault="00E8428F"/>
    <w:p w:rsidR="00E8428F" w:rsidRDefault="00E8428F"/>
    <w:p w:rsidR="00E8428F" w:rsidRDefault="00E8428F"/>
    <w:p w:rsidR="00E8428F" w:rsidRDefault="00E8428F"/>
    <w:p w:rsidR="00E8428F" w:rsidRDefault="00E8428F"/>
    <w:sectPr w:rsidR="00E84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B7434E"/>
    <w:multiLevelType w:val="hybridMultilevel"/>
    <w:tmpl w:val="2D0C8782"/>
    <w:lvl w:ilvl="0" w:tplc="2AD819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C98"/>
    <w:rsid w:val="00042540"/>
    <w:rsid w:val="00372A24"/>
    <w:rsid w:val="003D431A"/>
    <w:rsid w:val="004075C1"/>
    <w:rsid w:val="0053133D"/>
    <w:rsid w:val="006B008E"/>
    <w:rsid w:val="00717D43"/>
    <w:rsid w:val="00765A99"/>
    <w:rsid w:val="008A5A70"/>
    <w:rsid w:val="00BF6766"/>
    <w:rsid w:val="00C32C98"/>
    <w:rsid w:val="00C87E4A"/>
    <w:rsid w:val="00DF1BFE"/>
    <w:rsid w:val="00E8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6D0616-0BB5-454D-BDCE-21B019885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C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2C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a Rahman</dc:creator>
  <cp:keywords/>
  <dc:description/>
  <cp:lastModifiedBy>Atiya</cp:lastModifiedBy>
  <cp:revision>3</cp:revision>
  <dcterms:created xsi:type="dcterms:W3CDTF">2019-01-20T03:14:00Z</dcterms:created>
  <dcterms:modified xsi:type="dcterms:W3CDTF">2019-01-27T09:31:00Z</dcterms:modified>
</cp:coreProperties>
</file>